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S3. Logistic regression predicting MI from 10 SNP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87"/>
        <w:gridCol w:w="1080"/>
        <w:gridCol w:w="1351"/>
        <w:gridCol w:w="810"/>
        <w:gridCol w:w="1260"/>
        <w:gridCol w:w="809"/>
        <w:gridCol w:w="1170"/>
      </w:tblGrid>
      <w:tr>
        <w:trPr>
          <w:trHeight w:val="48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Genotyp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MI cases %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ontrols % (n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OR 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p-valu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Adj. OR 95% CI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Pub OR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104198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00 (2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00 (1727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6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0,1.0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9,1.0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AA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89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7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7,1.1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8,1.27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AG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9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98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4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7,1.1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0,1.23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36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 xml:space="preserve"> allel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31.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68.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2,1.1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112065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9,1.3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9,1.36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209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0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6,2.6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5,2.6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68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7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3,2.6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2,2.63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7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3.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6.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8,1.5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0-1.2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174604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5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8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6,1.3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6,1.37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981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9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5,2.8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6,2.82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22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8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5,2.8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4,2.8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6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5.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4.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7,1.5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1-1.2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204832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9,1.1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1,1.1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C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79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4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52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17,1.1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18,1.2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T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48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3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5,1.3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6,1.39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099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0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9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2,1.3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</w:rPr>
        <w:t>Table S3 (continue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068"/>
        <w:gridCol w:w="956"/>
        <w:gridCol w:w="1341"/>
        <w:gridCol w:w="809"/>
        <w:gridCol w:w="1230"/>
        <w:gridCol w:w="810"/>
        <w:gridCol w:w="1260"/>
      </w:tblGrid>
      <w:tr>
        <w:trPr>
          <w:trHeight w:val="48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Genotyp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MI cases % (n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ontrols % (n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OR 95% CI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p-value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Adj. OR 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Pub OR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318450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3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5,1.26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4,1.2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T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39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7,1.5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4,1.5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1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4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7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91,1.72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93,1.8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7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44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43.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4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55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56.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8,1.39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08-1.18)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497757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5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04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0,1.6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08,1.6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0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76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85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1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8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7,3.07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4,3.0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9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78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9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8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4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7,2.3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8,2.3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25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69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62.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3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30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37.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01,1.9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25-1.34)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 xml:space="preserve">rs646776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2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5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4,1.0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5,1.0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TT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4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237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3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9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9,3.3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1,3.5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C 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7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4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54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7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6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5,4.56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9,4.8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8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1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4.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4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7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8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5.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8,1.24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3-1.26)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65317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25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4,1.2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3,1.2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4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42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0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9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9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6,1.51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63,1.47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A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810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23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2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9,1.6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91,1.7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74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43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43.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3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8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56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56.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7,1.39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</w:rPr>
        <w:t>Table S3 (continue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7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080"/>
        <w:gridCol w:w="1080"/>
        <w:gridCol w:w="1170"/>
        <w:gridCol w:w="810"/>
        <w:gridCol w:w="1260"/>
        <w:gridCol w:w="810"/>
        <w:gridCol w:w="1350"/>
      </w:tblGrid>
      <w:tr>
        <w:trPr>
          <w:trHeight w:val="48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Geno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MI cases % (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Controls % (n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OR 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p-valu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Adj. OR 95% CI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NL"/>
              </w:rPr>
              <w:t>Pub OR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6725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7,1.5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7,1.5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5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3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5,3.2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6,3.36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5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36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3,1.6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83,1.62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327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2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3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7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77,1.7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11-1.23)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nl-NL"/>
              </w:rPr>
              <w:t>rs6922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6,0.9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3,0.8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1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5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1,1.1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30,1.1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65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0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6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8,0.9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45,0.85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4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95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25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7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0.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nl-NL"/>
              </w:rPr>
              <w:t xml:space="preserve">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alle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8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74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0.50,1.04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nl-NL"/>
              </w:rPr>
              <w:t>(1.05-1.14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CAD, coronary artery disease; OR, odds ratio; CI, confidence interval; Adj., adjusted; Pub, publishe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116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20:45:00Z</dcterms:created>
  <dc:creator>Marc Haber</dc:creator>
  <dc:description/>
  <cp:keywords/>
  <dc:language>en-US</dc:language>
  <cp:lastModifiedBy>Marc Haber</cp:lastModifiedBy>
  <dcterms:modified xsi:type="dcterms:W3CDTF">2011-11-30T20:46:00Z</dcterms:modified>
  <cp:revision>1</cp:revision>
  <dc:subject/>
  <dc:title>Table S3</dc:title>
</cp:coreProperties>
</file>